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980"/>
        <w:gridCol w:w="1890"/>
        <w:gridCol w:w="2030"/>
        <w:gridCol w:w="1840"/>
        <w:gridCol w:w="20"/>
      </w:tblGrid>
      <w:tr w:rsidR="003C21E0" w:rsidRPr="003E2A7C" w:rsidTr="003315B0">
        <w:trPr>
          <w:gridAfter w:val="1"/>
          <w:wAfter w:w="20" w:type="dxa"/>
          <w:trHeight w:val="300"/>
        </w:trPr>
        <w:tc>
          <w:tcPr>
            <w:tcW w:w="8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l Table 1. 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Growth and Development of </w:t>
            </w:r>
            <w:r w:rsidRPr="003E2A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7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3E2A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/cyp7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3E2A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 Double Mutants </w:t>
            </w:r>
          </w:p>
        </w:tc>
      </w:tr>
      <w:tr w:rsidR="003C21E0" w:rsidRPr="003E2A7C" w:rsidTr="003315B0">
        <w:trPr>
          <w:trHeight w:val="6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Age (Days) When Bolts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# Leaves When Bolts 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Size Fully Expanded Leaf 6 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Size Fully Expanded Leaf 7</w:t>
            </w:r>
          </w:p>
        </w:tc>
      </w:tr>
      <w:tr w:rsidR="003C21E0" w:rsidRPr="003E2A7C" w:rsidTr="003315B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-3cm  (n=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-3cm (n=8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(cm</w:t>
            </w:r>
            <w:r w:rsidRPr="003E2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 n=5)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 xml:space="preserve"> (cm</w:t>
            </w:r>
            <w:r w:rsidRPr="003E2A7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) n=5</w:t>
            </w:r>
          </w:p>
        </w:tc>
      </w:tr>
      <w:tr w:rsidR="003C21E0" w:rsidRPr="003E2A7C" w:rsidTr="003315B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Col-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29.5 ± 0.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12.25 ±0.49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2.318 ±0.23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2.687± 0.30</w:t>
            </w:r>
          </w:p>
        </w:tc>
      </w:tr>
      <w:tr w:rsidR="003C21E0" w:rsidRPr="003E2A7C" w:rsidTr="003315B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447EE0" w:rsidRDefault="003C21E0" w:rsidP="003315B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7EE0">
              <w:rPr>
                <w:rFonts w:ascii="Times New Roman" w:eastAsia="Times New Roman" w:hAnsi="Times New Roman" w:cs="Times New Roman"/>
                <w:i/>
                <w:color w:val="000000"/>
              </w:rPr>
              <w:t>b2/b3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.75 ± 0.72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88 ± 0.44 **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38 ± 0.19 *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14 ± 0.37 *</w:t>
            </w:r>
          </w:p>
        </w:tc>
      </w:tr>
      <w:tr w:rsidR="003C21E0" w:rsidRPr="003E2A7C" w:rsidTr="003315B0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447EE0" w:rsidRDefault="003C21E0" w:rsidP="003315B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47EE0">
              <w:rPr>
                <w:rFonts w:ascii="Times New Roman" w:eastAsia="Times New Roman" w:hAnsi="Times New Roman" w:cs="Times New Roman"/>
                <w:i/>
                <w:color w:val="000000"/>
              </w:rPr>
              <w:t>b2/b3-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.25 ± 0.49*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12 ± 2.4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53 ± 0.38***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39 ± 0.21**</w:t>
            </w:r>
          </w:p>
        </w:tc>
      </w:tr>
      <w:tr w:rsidR="003C21E0" w:rsidRPr="003E2A7C" w:rsidTr="003315B0">
        <w:trPr>
          <w:gridAfter w:val="1"/>
          <w:wAfter w:w="20" w:type="dxa"/>
          <w:trHeight w:val="560"/>
        </w:trPr>
        <w:tc>
          <w:tcPr>
            <w:tcW w:w="87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C21E0" w:rsidRPr="003E2A7C" w:rsidRDefault="003C21E0" w:rsidP="003315B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E2A7C">
              <w:rPr>
                <w:rFonts w:ascii="Times New Roman" w:eastAsia="Times New Roman" w:hAnsi="Times New Roman" w:cs="Times New Roman"/>
                <w:color w:val="000000"/>
              </w:rPr>
              <w:t>Values represent the mean ± 95% confidence interval.  Values in bold are significantly different from Col-0. (Student's t-test, * p&lt;0.05, ** p&lt;0.01, *** p&lt;0.001)</w:t>
            </w:r>
          </w:p>
        </w:tc>
      </w:tr>
    </w:tbl>
    <w:p w:rsidR="00C22403" w:rsidRDefault="003C21E0">
      <w:bookmarkStart w:id="0" w:name="_GoBack"/>
      <w:bookmarkEnd w:id="0"/>
    </w:p>
    <w:sectPr w:rsidR="00C22403" w:rsidSect="003C21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1E0"/>
    <w:rsid w:val="00222D0E"/>
    <w:rsid w:val="003C21E0"/>
    <w:rsid w:val="0095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7153A"/>
  <w15:chartTrackingRefBased/>
  <w15:docId w15:val="{5C150B96-798E-4F59-8050-7700A02E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Brusslan</dc:creator>
  <cp:keywords/>
  <dc:description/>
  <cp:lastModifiedBy>Judy Brusslan</cp:lastModifiedBy>
  <cp:revision>1</cp:revision>
  <dcterms:created xsi:type="dcterms:W3CDTF">2019-09-25T21:38:00Z</dcterms:created>
  <dcterms:modified xsi:type="dcterms:W3CDTF">2019-09-25T21:39:00Z</dcterms:modified>
</cp:coreProperties>
</file>